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FC6AD" w14:textId="63F4FB84" w:rsidR="00731E86" w:rsidRDefault="00731E86" w:rsidP="00901DE2"/>
    <w:p w14:paraId="2A880CE5" w14:textId="77777777" w:rsidR="00731E86" w:rsidRDefault="00731E86"/>
    <w:p w14:paraId="28FB9F54" w14:textId="1F6DB325" w:rsidR="003275C0" w:rsidRDefault="003275C0" w:rsidP="00FC648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tbl>
      <w:tblPr>
        <w:tblStyle w:val="Grille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985"/>
        <w:gridCol w:w="2268"/>
        <w:gridCol w:w="1276"/>
        <w:gridCol w:w="1275"/>
      </w:tblGrid>
      <w:tr w:rsidR="003275C0" w:rsidRPr="00860193" w14:paraId="531BD8FB" w14:textId="77777777" w:rsidTr="00720F88">
        <w:trPr>
          <w:trHeight w:val="293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1F48A" w14:textId="1452B9E0" w:rsidR="003275C0" w:rsidRPr="00860193" w:rsidRDefault="003275C0" w:rsidP="005C47B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60193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="009B6333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  <w:r w:rsidR="00DA155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Table</w:t>
            </w:r>
            <w:bookmarkStart w:id="0" w:name="_GoBack"/>
            <w:bookmarkEnd w:id="0"/>
            <w:r w:rsidRPr="00860193">
              <w:rPr>
                <w:rFonts w:ascii="Times New Roman" w:hAnsi="Times New Roman" w:cs="Times New Roman"/>
                <w:sz w:val="28"/>
                <w:szCs w:val="28"/>
              </w:rPr>
              <w:t xml:space="preserve">: Purified </w:t>
            </w:r>
            <w:r w:rsidRPr="00860193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E. coli </w:t>
            </w:r>
            <w:proofErr w:type="spellStart"/>
            <w:r w:rsidRPr="00860193">
              <w:rPr>
                <w:rFonts w:ascii="Times New Roman" w:hAnsi="Times New Roman" w:cs="Times New Roman"/>
                <w:sz w:val="28"/>
                <w:szCs w:val="28"/>
              </w:rPr>
              <w:t>spirosome</w:t>
            </w:r>
            <w:proofErr w:type="spellEnd"/>
            <w:r w:rsidRPr="00860193">
              <w:rPr>
                <w:rFonts w:ascii="Times New Roman" w:hAnsi="Times New Roman" w:cs="Times New Roman"/>
                <w:sz w:val="28"/>
                <w:szCs w:val="28"/>
              </w:rPr>
              <w:t xml:space="preserve"> fraction</w:t>
            </w:r>
          </w:p>
          <w:p w14:paraId="019F30B2" w14:textId="77777777" w:rsidR="003275C0" w:rsidRPr="00860193" w:rsidRDefault="003275C0" w:rsidP="003275C0">
            <w:pPr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275C0" w:rsidRPr="00860193" w14:paraId="665DC810" w14:textId="77777777" w:rsidTr="00720F88">
        <w:trPr>
          <w:trHeight w:val="397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5FF77D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Acce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A667B3" w14:textId="77777777" w:rsidR="003275C0" w:rsidRPr="00860193" w:rsidRDefault="003275C0" w:rsidP="003275C0">
            <w:pPr>
              <w:ind w:left="34" w:hanging="34"/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E5307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Unique peptid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78046F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Sequence coverag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F2FBC43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Mw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562F34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193">
              <w:rPr>
                <w:rFonts w:ascii="Times New Roman" w:hAnsi="Times New Roman" w:cs="Times New Roman"/>
                <w:b/>
              </w:rPr>
              <w:t>PEP</w:t>
            </w:r>
          </w:p>
        </w:tc>
      </w:tr>
      <w:tr w:rsidR="003275C0" w:rsidRPr="00860193" w14:paraId="672C360E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0F66A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TT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A09D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AdhE</w:t>
            </w:r>
            <w:proofErr w:type="spellEnd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9367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AF1C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57.7 % 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B5ABA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96.1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48B2F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275C0" w:rsidRPr="00860193" w14:paraId="6F369A8D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622A8D4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5A0S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AB39C84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7884313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18228E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2.9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96859F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150.6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3506B7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.43E-261</w:t>
            </w:r>
          </w:p>
        </w:tc>
      </w:tr>
      <w:tr w:rsidR="003275C0" w:rsidRPr="00860193" w14:paraId="5FD015DB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3FE99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5A0S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AF24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RpoC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E28B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D164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7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B754F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155.2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02C4C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.62E-214</w:t>
            </w:r>
          </w:p>
        </w:tc>
      </w:tr>
      <w:tr w:rsidR="003275C0" w:rsidRPr="00860193" w14:paraId="57E2948B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CE35FE1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Q8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9E2151A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OmpA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150628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3E0DE5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4.5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4BD73E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37.2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314969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7.07E-163</w:t>
            </w:r>
          </w:p>
        </w:tc>
      </w:tr>
      <w:tr w:rsidR="003275C0" w:rsidRPr="00860193" w14:paraId="05958211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98957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RK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6973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AceF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3CCD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5D58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2.2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D873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66.1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832E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.27E-151</w:t>
            </w:r>
          </w:p>
        </w:tc>
      </w:tr>
      <w:tr w:rsidR="003275C0" w:rsidRPr="00860193" w14:paraId="6B86E61F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3AB77DA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U5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421D07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OmpC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0466E9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90E8F12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8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E93800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40.4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BA45CB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.61E-167</w:t>
            </w:r>
          </w:p>
        </w:tc>
      </w:tr>
      <w:tr w:rsidR="003275C0" w:rsidRPr="00860193" w14:paraId="7BF4FF60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73244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UF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0300C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011E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C9B93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8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90E2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36.5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0A70A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7.42E-49</w:t>
            </w:r>
          </w:p>
        </w:tc>
      </w:tr>
      <w:tr w:rsidR="003275C0" w:rsidRPr="00860193" w14:paraId="5B75B899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0F5F06D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RK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615447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AceE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8F04BE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59D4EB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5.3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EE17BE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99.7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B5A1F7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6.86E-62</w:t>
            </w:r>
          </w:p>
        </w:tc>
      </w:tr>
      <w:tr w:rsidR="003275C0" w:rsidRPr="00860193" w14:paraId="47597EDD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7B167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5A0S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DA4D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TufB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ABA6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EE95F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3.6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BD26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43.3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4958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.26E-65</w:t>
            </w:r>
          </w:p>
        </w:tc>
      </w:tr>
      <w:tr w:rsidR="003275C0" w:rsidRPr="00860193" w14:paraId="62CCABF0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F64B2CF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5A0R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52C96D3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BtuB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AA2FE8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A0AA39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7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5335E2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68.4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EB0E1A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.88E-46</w:t>
            </w:r>
          </w:p>
        </w:tc>
      </w:tr>
      <w:tr w:rsidR="003275C0" w:rsidRPr="00860193" w14:paraId="2C608758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CF6EB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RK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9825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Lpd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93B5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5367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3.1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75B3C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50.7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3C4C4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.78E-85</w:t>
            </w:r>
          </w:p>
        </w:tc>
      </w:tr>
      <w:tr w:rsidR="003275C0" w:rsidRPr="00860193" w14:paraId="68A9FC92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E35036E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V0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2D138E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OmpT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F7FBFC4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2ECAC9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4.8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CA6671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35.6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6CD9A6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.12E-30</w:t>
            </w:r>
          </w:p>
        </w:tc>
      </w:tr>
      <w:tr w:rsidR="003275C0" w:rsidRPr="00860193" w14:paraId="5616256D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B56FC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Q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4FB9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OmpF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53F0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FC19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7.7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293B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39.3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A003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.11E-43</w:t>
            </w:r>
          </w:p>
        </w:tc>
      </w:tr>
      <w:tr w:rsidR="003275C0" w:rsidRPr="00860193" w14:paraId="0E18C166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AA6A755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TF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66E2E7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RdgC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BF942C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482B072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5.8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4B7C01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34.0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850C81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.32E-58</w:t>
            </w:r>
          </w:p>
        </w:tc>
      </w:tr>
      <w:tr w:rsidR="003275C0" w:rsidRPr="00860193" w14:paraId="79B593CF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00B84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S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6C042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YmgG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AA719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9657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62.3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74C8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10.8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04C22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7.39E-86</w:t>
            </w:r>
          </w:p>
        </w:tc>
      </w:tr>
      <w:tr w:rsidR="003275C0" w:rsidRPr="00860193" w14:paraId="0A5D62E1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5F455EC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TG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99123F6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Tsx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01D7D6A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6613EAC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3.6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BAE2D4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33.6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40C63C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.95E-15</w:t>
            </w:r>
          </w:p>
        </w:tc>
      </w:tr>
      <w:tr w:rsidR="003275C0" w:rsidRPr="00860193" w14:paraId="7B1F6F32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6F614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XY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B3AC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OmpX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AB224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104B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EC13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18.6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87219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4.35E-73</w:t>
            </w:r>
          </w:p>
        </w:tc>
      </w:tr>
      <w:tr w:rsidR="003275C0" w:rsidRPr="00860193" w14:paraId="540451D2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FF9C1DA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TW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B8ECF9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TopA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0BEB663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F67C85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B7D52F2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97.3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1E4079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.89E-09</w:t>
            </w:r>
          </w:p>
        </w:tc>
      </w:tr>
      <w:tr w:rsidR="003275C0" w:rsidRPr="00860193" w14:paraId="38519D09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3CC04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YA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6906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SlyB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F1FFB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AA21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1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A531C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15.6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31677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.04E-35</w:t>
            </w:r>
          </w:p>
        </w:tc>
      </w:tr>
      <w:tr w:rsidR="003275C0" w:rsidRPr="00860193" w14:paraId="4737CA3B" w14:textId="77777777" w:rsidTr="00720F88">
        <w:trPr>
          <w:trHeight w:val="369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E0238E3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5A0S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64D356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RplL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B06A18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4870CF6E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19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AD278C4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12.3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76FCDD1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.28E-11</w:t>
            </w:r>
          </w:p>
        </w:tc>
      </w:tr>
      <w:tr w:rsidR="003275C0" w:rsidRPr="00860193" w14:paraId="3DFCAAC7" w14:textId="77777777" w:rsidTr="00720F88">
        <w:trPr>
          <w:trHeight w:val="369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60436" w14:textId="77777777" w:rsidR="003275C0" w:rsidRPr="00860193" w:rsidRDefault="003275C0" w:rsidP="003275C0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C4ZYD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C7018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Lpp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538D0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1533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33.3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21BAD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 xml:space="preserve">8.3 </w:t>
            </w:r>
            <w:proofErr w:type="spellStart"/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kDa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CACC5" w14:textId="77777777" w:rsidR="003275C0" w:rsidRPr="00860193" w:rsidRDefault="003275C0" w:rsidP="003275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0193">
              <w:rPr>
                <w:rFonts w:ascii="Times New Roman" w:hAnsi="Times New Roman" w:cs="Times New Roman"/>
                <w:sz w:val="22"/>
                <w:szCs w:val="22"/>
              </w:rPr>
              <w:t>2.31E-47</w:t>
            </w:r>
          </w:p>
        </w:tc>
      </w:tr>
    </w:tbl>
    <w:p w14:paraId="21306A63" w14:textId="77777777" w:rsidR="003275C0" w:rsidRPr="00860193" w:rsidRDefault="003275C0" w:rsidP="003275C0">
      <w:pPr>
        <w:rPr>
          <w:rFonts w:ascii="Times New Roman" w:hAnsi="Times New Roman" w:cs="Times New Roman"/>
          <w:sz w:val="22"/>
          <w:szCs w:val="22"/>
        </w:rPr>
      </w:pPr>
    </w:p>
    <w:p w14:paraId="596E267D" w14:textId="77777777" w:rsidR="003275C0" w:rsidRPr="00860193" w:rsidRDefault="003275C0" w:rsidP="003275C0">
      <w:pPr>
        <w:rPr>
          <w:rFonts w:ascii="Times New Roman" w:hAnsi="Times New Roman" w:cs="Times New Roman"/>
          <w:sz w:val="22"/>
          <w:szCs w:val="22"/>
        </w:rPr>
      </w:pPr>
    </w:p>
    <w:p w14:paraId="71C77109" w14:textId="77777777" w:rsidR="003275C0" w:rsidRPr="00860193" w:rsidRDefault="003275C0" w:rsidP="003275C0">
      <w:pPr>
        <w:rPr>
          <w:rFonts w:ascii="Times New Roman" w:hAnsi="Times New Roman" w:cs="Times New Roman"/>
        </w:rPr>
      </w:pPr>
      <w:r w:rsidRPr="00860193">
        <w:rPr>
          <w:rFonts w:ascii="Times New Roman" w:hAnsi="Times New Roman" w:cs="Times New Roman"/>
        </w:rPr>
        <w:t xml:space="preserve">* </w:t>
      </w:r>
      <w:proofErr w:type="spellStart"/>
      <w:r>
        <w:rPr>
          <w:rFonts w:ascii="Times New Roman" w:hAnsi="Times New Roman" w:cs="Times New Roman"/>
        </w:rPr>
        <w:t>AdhE</w:t>
      </w:r>
      <w:proofErr w:type="spellEnd"/>
      <w:r>
        <w:rPr>
          <w:rFonts w:ascii="Times New Roman" w:hAnsi="Times New Roman" w:cs="Times New Roman"/>
        </w:rPr>
        <w:t xml:space="preserve"> sequence coverage (grey)</w:t>
      </w:r>
    </w:p>
    <w:p w14:paraId="0B484821" w14:textId="77777777" w:rsidR="003275C0" w:rsidRPr="00860193" w:rsidRDefault="003275C0" w:rsidP="003275C0">
      <w:pPr>
        <w:rPr>
          <w:sz w:val="20"/>
          <w:szCs w:val="20"/>
        </w:rPr>
      </w:pPr>
    </w:p>
    <w:p w14:paraId="4E5BE05C" w14:textId="77777777" w:rsidR="003275C0" w:rsidRDefault="003275C0" w:rsidP="003275C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  <w:r w:rsidRPr="00860193">
        <w:rPr>
          <w:rFonts w:ascii="Courier" w:hAnsi="Courier" w:cs="Courier"/>
          <w:sz w:val="20"/>
          <w:szCs w:val="20"/>
          <w:lang w:val="fr-FR"/>
        </w:rPr>
        <w:t>M</w:t>
      </w:r>
      <w:r w:rsidRPr="00860193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VTNVAELN ALVER</w:t>
      </w:r>
      <w:r w:rsidRPr="00860193">
        <w:rPr>
          <w:rFonts w:ascii="Courier" w:hAnsi="Courier" w:cs="Courier"/>
          <w:sz w:val="20"/>
          <w:szCs w:val="20"/>
          <w:lang w:val="fr-FR"/>
        </w:rPr>
        <w:t>VKKAQ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 xml:space="preserve"> R</w:t>
      </w:r>
      <w:r w:rsidRPr="00860193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EYASFTQEQ VD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IFRAAAL AAADARIPLA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K</w:t>
      </w:r>
      <w:r w:rsidRPr="00860193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MAVAESGMG IVEDK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VIK</w:t>
      </w:r>
      <w:r w:rsidRPr="00860193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NH FASEYIYNAY KDE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TCGVLS EDDTFGTITI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AEPIGIICGI VPTTNPTSTA IFKSLISLKT R</w:t>
      </w:r>
      <w:r w:rsidRPr="00860193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NAIIFSPHP 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AKDATNK</w:t>
      </w:r>
      <w:r w:rsidRPr="00860193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A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DIVLQAAIAA GAPKDLIGWI DQPSVELSNA LMHHPDINLI LATGGPGMV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AYSSGKPAI GVGAGNTPVV IDETADIKRA VASVLMS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TF DNGVICASEQ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SVVVVDSVYD AVRER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FATHG GYLLQGK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 xml:space="preserve">ELK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VQDVILKNG ALNAAIVGQP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YK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IAELAGF SVPENT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ILI GEVTVVDESE PFAHEKLSPT LAMY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AKDFE  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DAVEKAE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V AMGGIGHTSC LYTDQDNQPA 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VSYFGQKMK TAR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ILINTPA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SQGGIGDLYN FKLAPSLTLG CGSWGGNSIS ENVGP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HLIN KKTVAKRAEN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MLWHKLPKSI YFR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RGSLPIA LDEVITDGHK 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ALIVTDR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FL FNNGYADQIT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SVLK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AAGVET EVFFEVEADP TLSIVR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GAE LANSFKPDVI IALGGGSPMD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AAKIMWVMYE HPETHFEELA L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FMDIRKRI YKFPKMGVKA 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MIAVTTTSG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TGSEVTPFAV VTDDATGQ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KY PLADYA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LTPD MAIVDANLVM DMPKSLCAFG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GLDAVTHAME AYVSVLASEF SDGQALQALK LL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EYLPASY HEGS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NPVAR  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ERVHSAATIA GIAFANAFLG VCHSMAH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G SQFHIPHGLA NALLICNVIR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YNANDNPT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Q TAFSQYDRPQ A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R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RYAEIAD HLGLSAPGD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 xml:space="preserve"> TAAKIEK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LLA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WLETLK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AELG IPKSIR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EAGV QEADFLANVD KLSEDAFDDQ CTGANPRYPL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 </w:t>
      </w:r>
      <w:r w:rsidRPr="00ED3D25">
        <w:rPr>
          <w:rFonts w:ascii="Courier" w:hAnsi="Courier" w:cs="Courier"/>
          <w:color w:val="A6A6A6" w:themeColor="background1" w:themeShade="A6"/>
          <w:sz w:val="20"/>
          <w:szCs w:val="20"/>
          <w:lang w:val="fr-FR"/>
        </w:rPr>
        <w:t>ISELKQILLD TYYGR</w:t>
      </w:r>
      <w:r w:rsidRPr="00860193">
        <w:rPr>
          <w:rFonts w:ascii="Courier" w:hAnsi="Courier" w:cs="Courier"/>
          <w:color w:val="1A1A1A"/>
          <w:sz w:val="20"/>
          <w:szCs w:val="20"/>
          <w:lang w:val="fr-FR"/>
        </w:rPr>
        <w:t>DYVEG ETAAKK</w:t>
      </w:r>
      <w:r>
        <w:rPr>
          <w:rFonts w:ascii="Courier" w:hAnsi="Courier" w:cs="Courier"/>
          <w:color w:val="1A1A1A"/>
          <w:sz w:val="20"/>
          <w:szCs w:val="20"/>
          <w:lang w:val="fr-FR"/>
        </w:rPr>
        <w:t xml:space="preserve">EAAP AKAEKKAKKS A     </w:t>
      </w:r>
    </w:p>
    <w:p w14:paraId="62705366" w14:textId="77777777" w:rsidR="003275C0" w:rsidRDefault="003275C0" w:rsidP="003275C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p w14:paraId="7D8710E0" w14:textId="77777777" w:rsidR="00720F88" w:rsidRDefault="00720F88" w:rsidP="003275C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p w14:paraId="419F56CA" w14:textId="77777777" w:rsidR="00720F88" w:rsidRDefault="00720F88" w:rsidP="003275C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p w14:paraId="7908AF97" w14:textId="77777777" w:rsidR="00720F88" w:rsidRDefault="00720F88" w:rsidP="003275C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p w14:paraId="4B418EDF" w14:textId="5F8EC94B" w:rsidR="003275C0" w:rsidRPr="005B3505" w:rsidRDefault="003275C0" w:rsidP="00FC6483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  <w:lang w:val="fr-FR"/>
        </w:rPr>
      </w:pPr>
    </w:p>
    <w:sectPr w:rsidR="003275C0" w:rsidRPr="005B3505" w:rsidSect="00731E86">
      <w:pgSz w:w="11900" w:h="16840"/>
      <w:pgMar w:top="1134" w:right="1552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B2C63"/>
    <w:multiLevelType w:val="hybridMultilevel"/>
    <w:tmpl w:val="35648DCC"/>
    <w:lvl w:ilvl="0" w:tplc="7F1237C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1B0158"/>
    <w:multiLevelType w:val="hybridMultilevel"/>
    <w:tmpl w:val="5EFEC738"/>
    <w:lvl w:ilvl="0" w:tplc="3FCCE87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410D9"/>
    <w:rsid w:val="000071E4"/>
    <w:rsid w:val="0002130C"/>
    <w:rsid w:val="000B4C74"/>
    <w:rsid w:val="000F2922"/>
    <w:rsid w:val="001635E6"/>
    <w:rsid w:val="001A3CE2"/>
    <w:rsid w:val="002B2479"/>
    <w:rsid w:val="0032741A"/>
    <w:rsid w:val="003275C0"/>
    <w:rsid w:val="00337A0F"/>
    <w:rsid w:val="00342657"/>
    <w:rsid w:val="00373707"/>
    <w:rsid w:val="00380735"/>
    <w:rsid w:val="00386586"/>
    <w:rsid w:val="003B28E9"/>
    <w:rsid w:val="003C3B78"/>
    <w:rsid w:val="00426F54"/>
    <w:rsid w:val="004C0D50"/>
    <w:rsid w:val="00512118"/>
    <w:rsid w:val="005816A8"/>
    <w:rsid w:val="005A2F75"/>
    <w:rsid w:val="005B3505"/>
    <w:rsid w:val="005C47BD"/>
    <w:rsid w:val="005E7A4B"/>
    <w:rsid w:val="005F2847"/>
    <w:rsid w:val="006646BE"/>
    <w:rsid w:val="00720F88"/>
    <w:rsid w:val="00731E86"/>
    <w:rsid w:val="0076459C"/>
    <w:rsid w:val="007B7DBF"/>
    <w:rsid w:val="00825714"/>
    <w:rsid w:val="00831BE3"/>
    <w:rsid w:val="00860193"/>
    <w:rsid w:val="008924D2"/>
    <w:rsid w:val="00901DE2"/>
    <w:rsid w:val="009856DC"/>
    <w:rsid w:val="00996D51"/>
    <w:rsid w:val="009B6333"/>
    <w:rsid w:val="00A35918"/>
    <w:rsid w:val="00A62EF9"/>
    <w:rsid w:val="00A964FF"/>
    <w:rsid w:val="00AC2292"/>
    <w:rsid w:val="00B07D8F"/>
    <w:rsid w:val="00B450F2"/>
    <w:rsid w:val="00BC4225"/>
    <w:rsid w:val="00BC78E1"/>
    <w:rsid w:val="00C35403"/>
    <w:rsid w:val="00C53758"/>
    <w:rsid w:val="00C743A3"/>
    <w:rsid w:val="00C90F14"/>
    <w:rsid w:val="00CB2194"/>
    <w:rsid w:val="00CD5789"/>
    <w:rsid w:val="00CE67FF"/>
    <w:rsid w:val="00CF28A1"/>
    <w:rsid w:val="00D21E55"/>
    <w:rsid w:val="00D414B6"/>
    <w:rsid w:val="00DA1550"/>
    <w:rsid w:val="00DA7493"/>
    <w:rsid w:val="00DF54F8"/>
    <w:rsid w:val="00E26FC7"/>
    <w:rsid w:val="00E410D9"/>
    <w:rsid w:val="00E544CF"/>
    <w:rsid w:val="00E63BBF"/>
    <w:rsid w:val="00E75FB4"/>
    <w:rsid w:val="00ED3D25"/>
    <w:rsid w:val="00ED5D2D"/>
    <w:rsid w:val="00F15FFC"/>
    <w:rsid w:val="00F35432"/>
    <w:rsid w:val="00F63657"/>
    <w:rsid w:val="00FC6483"/>
    <w:rsid w:val="00FD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B129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0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41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4C0D50"/>
    <w:rPr>
      <w:rFonts w:ascii="Cambria" w:eastAsia="ヒラギノ角ゴ Pro W3" w:hAnsi="Cambria" w:cs="Times New Roman"/>
      <w:color w:val="000000"/>
      <w:lang w:eastAsia="en-US"/>
    </w:rPr>
  </w:style>
  <w:style w:type="paragraph" w:styleId="Paragraphedeliste">
    <w:name w:val="List Paragraph"/>
    <w:basedOn w:val="Normal"/>
    <w:uiPriority w:val="34"/>
    <w:qFormat/>
    <w:rsid w:val="0086019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D578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5789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8658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D414B6"/>
    <w:pPr>
      <w:jc w:val="center"/>
    </w:pPr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0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410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4C0D50"/>
    <w:rPr>
      <w:rFonts w:ascii="Cambria" w:eastAsia="ヒラギノ角ゴ Pro W3" w:hAnsi="Cambria" w:cs="Times New Roman"/>
      <w:color w:val="000000"/>
      <w:lang w:eastAsia="en-US"/>
    </w:rPr>
  </w:style>
  <w:style w:type="paragraph" w:styleId="Paragraphedeliste">
    <w:name w:val="List Paragraph"/>
    <w:basedOn w:val="Normal"/>
    <w:uiPriority w:val="34"/>
    <w:qFormat/>
    <w:rsid w:val="0086019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D578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5789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8658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D414B6"/>
    <w:pPr>
      <w:jc w:val="center"/>
    </w:pPr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6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PASTEUR INSTITUTE</Company>
  <LinksUpToDate>false</LinksUpToDate>
  <CharactersWithSpaces>19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ya KRASTEVA</dc:creator>
  <cp:keywords/>
  <dc:description/>
  <cp:lastModifiedBy>Rémi Fronzes</cp:lastModifiedBy>
  <cp:revision>4</cp:revision>
  <cp:lastPrinted>2014-09-11T20:56:00Z</cp:lastPrinted>
  <dcterms:created xsi:type="dcterms:W3CDTF">2015-01-06T12:10:00Z</dcterms:created>
  <dcterms:modified xsi:type="dcterms:W3CDTF">2015-03-27T12:03:00Z</dcterms:modified>
  <cp:category/>
</cp:coreProperties>
</file>